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88C0D1" w14:textId="77777777" w:rsidR="00B230EF" w:rsidRPr="001C43C1" w:rsidRDefault="00BD5B0B" w:rsidP="00B230EF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C43C1">
        <w:rPr>
          <w:rFonts w:asciiTheme="majorBidi" w:hAnsiTheme="majorBidi" w:cstheme="majorBidi"/>
          <w:b/>
          <w:bCs/>
          <w:sz w:val="28"/>
          <w:szCs w:val="28"/>
        </w:rPr>
        <w:t xml:space="preserve">Qualitative Interview Guideline in </w:t>
      </w:r>
      <w:r w:rsidR="00B230EF" w:rsidRPr="001C43C1">
        <w:rPr>
          <w:rFonts w:asciiTheme="majorBidi" w:hAnsiTheme="majorBidi" w:cstheme="majorBidi"/>
          <w:b/>
          <w:bCs/>
          <w:sz w:val="28"/>
          <w:szCs w:val="28"/>
        </w:rPr>
        <w:t>Mental Health Preparedness and Response to Epidemics Focusing on COVID-19 Pandemic: A Qualitative Study in Iran</w:t>
      </w:r>
    </w:p>
    <w:p w14:paraId="0325F3BF" w14:textId="7C43DD2B" w:rsidR="00CD2F54" w:rsidRPr="001C43C1" w:rsidRDefault="00CD2F54" w:rsidP="00B230EF">
      <w:pPr>
        <w:bidi w:val="0"/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4367DB7E" w14:textId="28C424ED" w:rsidR="00482033" w:rsidRPr="001C43C1" w:rsidRDefault="00CD2F54" w:rsidP="0048203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1C43C1">
        <w:rPr>
          <w:rFonts w:asciiTheme="majorBidi" w:hAnsiTheme="majorBidi" w:cstheme="majorBidi"/>
          <w:b/>
          <w:bCs/>
          <w:sz w:val="24"/>
          <w:szCs w:val="24"/>
        </w:rPr>
        <w:t>Introduction</w:t>
      </w:r>
      <w:r w:rsidRPr="001C43C1">
        <w:rPr>
          <w:rFonts w:asciiTheme="majorBidi" w:hAnsiTheme="majorBidi" w:cs="Times New Roman"/>
          <w:b/>
          <w:bCs/>
          <w:sz w:val="24"/>
          <w:szCs w:val="24"/>
          <w:rtl/>
        </w:rPr>
        <w:t>:</w:t>
      </w:r>
    </w:p>
    <w:p w14:paraId="0CF6754F" w14:textId="042DC58E" w:rsidR="004E321E" w:rsidRPr="001C43C1" w:rsidRDefault="00482033" w:rsidP="002579FC">
      <w:pPr>
        <w:jc w:val="right"/>
        <w:rPr>
          <w:rFonts w:asciiTheme="majorBidi" w:hAnsiTheme="majorBidi" w:cs="Times New Roman"/>
          <w:sz w:val="24"/>
          <w:szCs w:val="24"/>
          <w:rtl/>
        </w:rPr>
      </w:pPr>
      <w:r w:rsidRPr="001C43C1">
        <w:rPr>
          <w:rFonts w:asciiTheme="majorBidi" w:hAnsiTheme="majorBidi" w:cs="Times New Roman"/>
          <w:sz w:val="24"/>
          <w:szCs w:val="24"/>
        </w:rPr>
        <w:t xml:space="preserve">Begin by introducing yourself and your role in </w:t>
      </w:r>
      <w:r w:rsidR="002579FC" w:rsidRPr="001C43C1">
        <w:rPr>
          <w:rFonts w:asciiTheme="majorBidi" w:hAnsiTheme="majorBidi" w:cs="Times New Roman"/>
          <w:sz w:val="24"/>
          <w:szCs w:val="24"/>
        </w:rPr>
        <w:t>this study.</w:t>
      </w:r>
    </w:p>
    <w:p w14:paraId="544325A4" w14:textId="55C3E4C8" w:rsidR="00482033" w:rsidRPr="001C43C1" w:rsidRDefault="00482033" w:rsidP="004E321E">
      <w:pPr>
        <w:jc w:val="right"/>
        <w:rPr>
          <w:rFonts w:asciiTheme="majorBidi" w:hAnsiTheme="majorBidi" w:cs="Times New Roman"/>
          <w:sz w:val="24"/>
          <w:szCs w:val="24"/>
        </w:rPr>
      </w:pPr>
      <w:r w:rsidRPr="001C43C1">
        <w:rPr>
          <w:rFonts w:asciiTheme="majorBidi" w:hAnsiTheme="majorBidi" w:cs="Times New Roman"/>
          <w:sz w:val="24"/>
          <w:szCs w:val="24"/>
        </w:rPr>
        <w:t>Explain the purpose of the interview and ensure confidentiality.</w:t>
      </w:r>
    </w:p>
    <w:p w14:paraId="2DC4C452" w14:textId="77777777" w:rsidR="00DD6AFD" w:rsidRDefault="00DD6AFD" w:rsidP="00CD2F54">
      <w:pPr>
        <w:bidi w:val="0"/>
        <w:jc w:val="both"/>
        <w:rPr>
          <w:rFonts w:asciiTheme="majorBidi" w:hAnsiTheme="majorBidi" w:cs="Times New Roman"/>
          <w:sz w:val="24"/>
          <w:szCs w:val="24"/>
        </w:rPr>
      </w:pPr>
    </w:p>
    <w:p w14:paraId="747EB1DD" w14:textId="44312E29" w:rsidR="00CD2F54" w:rsidRPr="001C43C1" w:rsidRDefault="00CD2F54" w:rsidP="00DD6AFD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C43C1">
        <w:rPr>
          <w:rFonts w:asciiTheme="majorBidi" w:hAnsiTheme="majorBidi" w:cstheme="majorBidi"/>
          <w:b/>
          <w:bCs/>
          <w:sz w:val="24"/>
          <w:szCs w:val="24"/>
        </w:rPr>
        <w:t xml:space="preserve">Questions: </w:t>
      </w:r>
    </w:p>
    <w:p w14:paraId="68C51C22" w14:textId="77777777" w:rsidR="00372921" w:rsidRPr="001C43C1" w:rsidRDefault="00CD2F54" w:rsidP="004E321E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C43C1">
        <w:rPr>
          <w:rFonts w:asciiTheme="majorBidi" w:hAnsiTheme="majorBidi" w:cstheme="majorBidi"/>
          <w:b/>
          <w:bCs/>
          <w:sz w:val="24"/>
          <w:szCs w:val="24"/>
        </w:rPr>
        <w:t>Question 1:</w:t>
      </w:r>
      <w:r w:rsidRPr="001C43C1">
        <w:rPr>
          <w:rFonts w:asciiTheme="majorBidi" w:hAnsiTheme="majorBidi" w:cstheme="majorBidi"/>
          <w:sz w:val="24"/>
          <w:szCs w:val="24"/>
        </w:rPr>
        <w:t xml:space="preserve"> </w:t>
      </w:r>
      <w:r w:rsidR="004E321E" w:rsidRPr="001C43C1">
        <w:rPr>
          <w:rFonts w:asciiTheme="majorBidi" w:hAnsiTheme="majorBidi" w:cstheme="majorBidi"/>
        </w:rPr>
        <w:t xml:space="preserve">How would you describe your positive and negative experiences in this field? </w:t>
      </w:r>
    </w:p>
    <w:p w14:paraId="6104F66D" w14:textId="63E9A028" w:rsidR="00372921" w:rsidRPr="00372921" w:rsidRDefault="00925796" w:rsidP="00B230E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C43C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CD2F54" w:rsidRPr="001C43C1">
        <w:rPr>
          <w:rFonts w:asciiTheme="majorBidi" w:hAnsiTheme="majorBidi" w:cstheme="majorBidi"/>
          <w:b/>
          <w:bCs/>
          <w:sz w:val="24"/>
          <w:szCs w:val="24"/>
        </w:rPr>
        <w:t>Question 2:</w:t>
      </w:r>
      <w:r w:rsidR="00CD2F54" w:rsidRPr="001C43C1">
        <w:rPr>
          <w:rFonts w:asciiTheme="majorBidi" w:hAnsiTheme="majorBidi" w:cstheme="majorBidi"/>
          <w:sz w:val="24"/>
          <w:szCs w:val="24"/>
        </w:rPr>
        <w:t xml:space="preserve"> </w:t>
      </w:r>
      <w:r w:rsidR="00372921" w:rsidRPr="001C43C1">
        <w:rPr>
          <w:rFonts w:asciiTheme="majorBidi" w:hAnsiTheme="majorBidi" w:cstheme="majorBidi"/>
        </w:rPr>
        <w:t xml:space="preserve">In order to provide </w:t>
      </w:r>
      <w:r w:rsidR="00B230EF" w:rsidRPr="001C43C1">
        <w:rPr>
          <w:rFonts w:asciiTheme="majorBidi" w:hAnsiTheme="majorBidi" w:cstheme="majorBidi"/>
        </w:rPr>
        <w:t xml:space="preserve">mental health </w:t>
      </w:r>
      <w:r w:rsidR="00372921" w:rsidRPr="001C43C1">
        <w:rPr>
          <w:rFonts w:asciiTheme="majorBidi" w:hAnsiTheme="majorBidi" w:cstheme="majorBidi"/>
        </w:rPr>
        <w:t>response strategies, what issues and challenges have you encountered? Please describe them.</w:t>
      </w:r>
    </w:p>
    <w:p w14:paraId="652AEADD" w14:textId="77777777" w:rsidR="00372921" w:rsidRPr="00372921" w:rsidRDefault="00CD2F54" w:rsidP="00372921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72921">
        <w:rPr>
          <w:rFonts w:asciiTheme="majorBidi" w:hAnsiTheme="majorBidi" w:cstheme="majorBidi"/>
          <w:b/>
          <w:bCs/>
          <w:sz w:val="24"/>
          <w:szCs w:val="24"/>
        </w:rPr>
        <w:t>Question 3:</w:t>
      </w:r>
      <w:r w:rsidRPr="00372921">
        <w:rPr>
          <w:rFonts w:asciiTheme="majorBidi" w:hAnsiTheme="majorBidi" w:cstheme="majorBidi"/>
          <w:sz w:val="24"/>
          <w:szCs w:val="24"/>
        </w:rPr>
        <w:t xml:space="preserve"> </w:t>
      </w:r>
      <w:r w:rsidR="00372921" w:rsidRPr="00372921">
        <w:rPr>
          <w:rFonts w:asciiTheme="majorBidi" w:hAnsiTheme="majorBidi" w:cstheme="majorBidi"/>
        </w:rPr>
        <w:t xml:space="preserve">What solutions do you employ to deal with these challenges? </w:t>
      </w:r>
    </w:p>
    <w:p w14:paraId="05E3E22B" w14:textId="117EB25E" w:rsidR="00372921" w:rsidRDefault="00CD2F54" w:rsidP="0000086E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72921">
        <w:rPr>
          <w:rFonts w:asciiTheme="majorBidi" w:hAnsiTheme="majorBidi" w:cstheme="majorBidi"/>
          <w:b/>
          <w:bCs/>
          <w:sz w:val="24"/>
          <w:szCs w:val="24"/>
        </w:rPr>
        <w:t>Question 4:</w:t>
      </w:r>
      <w:r w:rsidRPr="00372921">
        <w:rPr>
          <w:rFonts w:asciiTheme="majorBidi" w:hAnsiTheme="majorBidi" w:cstheme="majorBidi"/>
          <w:sz w:val="24"/>
          <w:szCs w:val="24"/>
        </w:rPr>
        <w:t xml:space="preserve"> </w:t>
      </w:r>
      <w:r w:rsidR="00372921" w:rsidRPr="00372921">
        <w:rPr>
          <w:rFonts w:asciiTheme="majorBidi" w:hAnsiTheme="majorBidi" w:cstheme="majorBidi"/>
        </w:rPr>
        <w:t xml:space="preserve">Based on your experiences during the COVID-19 crisis, describe the actions that the healthcare system should take in response to mental health issues during </w:t>
      </w:r>
      <w:bookmarkStart w:id="0" w:name="_GoBack"/>
      <w:bookmarkEnd w:id="0"/>
      <w:r w:rsidR="00372921" w:rsidRPr="00372921">
        <w:rPr>
          <w:rFonts w:asciiTheme="majorBidi" w:hAnsiTheme="majorBidi" w:cstheme="majorBidi"/>
        </w:rPr>
        <w:t>epidemics</w:t>
      </w:r>
      <w:r w:rsidR="00372921" w:rsidRPr="00C5345C">
        <w:rPr>
          <w:rFonts w:asciiTheme="majorBidi" w:hAnsiTheme="majorBidi" w:cstheme="majorBidi"/>
          <w:color w:val="FF0000"/>
        </w:rPr>
        <w:t>.</w:t>
      </w:r>
    </w:p>
    <w:p w14:paraId="45604736" w14:textId="77777777" w:rsidR="00372921" w:rsidRDefault="00372921" w:rsidP="004E321E">
      <w:pPr>
        <w:bidi w:val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4F2D92B" w14:textId="77777777" w:rsidR="004E321E" w:rsidRPr="004F7E97" w:rsidRDefault="004E321E" w:rsidP="004E321E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sectPr w:rsidR="004E321E" w:rsidRPr="004F7E97" w:rsidSect="001573C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796"/>
    <w:rsid w:val="0000086E"/>
    <w:rsid w:val="001573C6"/>
    <w:rsid w:val="001C43C1"/>
    <w:rsid w:val="002579FC"/>
    <w:rsid w:val="00282852"/>
    <w:rsid w:val="00355C7B"/>
    <w:rsid w:val="00372921"/>
    <w:rsid w:val="00374449"/>
    <w:rsid w:val="003859DC"/>
    <w:rsid w:val="00454E22"/>
    <w:rsid w:val="00482033"/>
    <w:rsid w:val="004E321E"/>
    <w:rsid w:val="004F7E97"/>
    <w:rsid w:val="00734A71"/>
    <w:rsid w:val="00925796"/>
    <w:rsid w:val="00B02625"/>
    <w:rsid w:val="00B230EF"/>
    <w:rsid w:val="00B30F96"/>
    <w:rsid w:val="00BA1E57"/>
    <w:rsid w:val="00BC2F1D"/>
    <w:rsid w:val="00BD5B0B"/>
    <w:rsid w:val="00CD2F54"/>
    <w:rsid w:val="00DD2077"/>
    <w:rsid w:val="00DD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C46FBF"/>
  <w15:chartTrackingRefBased/>
  <w15:docId w15:val="{5568ED37-7C39-4E59-AF1B-31C18689D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79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2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8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8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8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76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2017</dc:creator>
  <cp:keywords/>
  <dc:description/>
  <cp:lastModifiedBy>win2017</cp:lastModifiedBy>
  <cp:revision>16</cp:revision>
  <dcterms:created xsi:type="dcterms:W3CDTF">2023-10-10T12:05:00Z</dcterms:created>
  <dcterms:modified xsi:type="dcterms:W3CDTF">2023-12-19T20:52:00Z</dcterms:modified>
</cp:coreProperties>
</file>